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B3A" w:rsidRDefault="00DF1B3A" w:rsidP="00DF1B3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3A784945" wp14:editId="339FAC2A">
            <wp:extent cx="5267325" cy="3648075"/>
            <wp:effectExtent l="0" t="0" r="9525" b="9525"/>
            <wp:docPr id="1991166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1668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B3A" w:rsidRDefault="00DF1B3A" w:rsidP="00DF1B3A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1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fat intake resemblance among monozygotic twins.</w:t>
      </w:r>
    </w:p>
    <w:p w:rsidR="00E766DC" w:rsidRDefault="00E766DC">
      <w:bookmarkStart w:id="0" w:name="_GoBack"/>
      <w:bookmarkEnd w:id="0"/>
    </w:p>
    <w:sectPr w:rsidR="00E766DC" w:rsidSect="00DF1B3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7DC"/>
    <w:rsid w:val="009C07DC"/>
    <w:rsid w:val="00DF1B3A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627336-39C2-4144-96EC-9A0EC476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B3A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7:00Z</dcterms:created>
  <dcterms:modified xsi:type="dcterms:W3CDTF">2024-11-15T18:08:00Z</dcterms:modified>
</cp:coreProperties>
</file>